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B3B85" w14:textId="10F0B583" w:rsidR="002B579B" w:rsidRPr="001B492A" w:rsidRDefault="00B05C2E" w:rsidP="00761677">
      <w:pPr>
        <w:spacing w:after="0" w:line="360" w:lineRule="auto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  <w:r w:rsidRPr="001B492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 xml:space="preserve">Supplementary Table </w:t>
      </w:r>
      <w:r w:rsidR="0068394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2</w:t>
      </w:r>
      <w:r w:rsidR="0032420C" w:rsidRPr="0032420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 xml:space="preserve">: </w:t>
      </w:r>
      <w:r w:rsidR="0032420C" w:rsidRPr="00E77CFB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Description and coding of variables used to examine the determinants of antenatal care service utilisation in Sub-Saharan Africa, based on Demographic and Health Survey data (2015–2022).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2"/>
        <w:gridCol w:w="3676"/>
        <w:gridCol w:w="2062"/>
      </w:tblGrid>
      <w:tr w:rsidR="002B579B" w:rsidRPr="00026A03" w14:paraId="3EBCE930" w14:textId="77777777" w:rsidTr="002B579B">
        <w:trPr>
          <w:trHeight w:val="300"/>
        </w:trPr>
        <w:tc>
          <w:tcPr>
            <w:tcW w:w="3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48B96D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ame of variable </w:t>
            </w:r>
          </w:p>
        </w:tc>
        <w:tc>
          <w:tcPr>
            <w:tcW w:w="3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FE4A23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evel (description) 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6EFBC0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tata coding </w:t>
            </w:r>
          </w:p>
        </w:tc>
      </w:tr>
      <w:tr w:rsidR="002B579B" w:rsidRPr="00026A03" w14:paraId="7DE6139D" w14:textId="77777777" w:rsidTr="002B579B">
        <w:trPr>
          <w:trHeight w:val="330"/>
        </w:trPr>
        <w:tc>
          <w:tcPr>
            <w:tcW w:w="90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4ABA9D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Outcome variables (number of ANC visits during pregnancy)</w:t>
            </w: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E40C07" w:rsidRPr="00026A03" w14:paraId="364CFF9A" w14:textId="77777777" w:rsidTr="002B579B">
        <w:trPr>
          <w:trHeight w:val="300"/>
        </w:trPr>
        <w:tc>
          <w:tcPr>
            <w:tcW w:w="3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6A295A" w14:textId="20C49FBF" w:rsidR="00E40C07" w:rsidRPr="00026A03" w:rsidRDefault="00E40C07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ultinomial outcome </w:t>
            </w:r>
          </w:p>
        </w:tc>
        <w:tc>
          <w:tcPr>
            <w:tcW w:w="3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DF79D1" w14:textId="722A080D" w:rsidR="00E40C07" w:rsidRPr="00026A03" w:rsidRDefault="00E40C07" w:rsidP="00E40C0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Three categories of ANC </w:t>
            </w:r>
            <w:r w:rsidR="00FB743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visits</w:t>
            </w: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72C1487F" w14:textId="77777777" w:rsidR="00E40C07" w:rsidRPr="00026A03" w:rsidRDefault="00E40C07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0737E5" w14:textId="77777777" w:rsidR="00715DA7" w:rsidRPr="00026A03" w:rsidRDefault="00715DA7" w:rsidP="00715DA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= No ANC </w:t>
            </w:r>
          </w:p>
          <w:p w14:paraId="5AF8182B" w14:textId="36CB95D6" w:rsidR="00715DA7" w:rsidRPr="00026A03" w:rsidRDefault="00715DA7" w:rsidP="00715DA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1= </w:t>
            </w:r>
            <w:r w:rsidR="006B50E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One </w:t>
            </w: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-</w:t>
            </w:r>
            <w:r w:rsidR="006B50E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hree</w:t>
            </w: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ANC </w:t>
            </w:r>
          </w:p>
          <w:p w14:paraId="7C071211" w14:textId="7AC40A80" w:rsidR="00E40C07" w:rsidRPr="00026A03" w:rsidRDefault="00715DA7" w:rsidP="00715DA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= Four and above </w:t>
            </w:r>
          </w:p>
        </w:tc>
      </w:tr>
      <w:tr w:rsidR="002B579B" w:rsidRPr="00026A03" w14:paraId="79C5A7B6" w14:textId="77777777" w:rsidTr="002B579B">
        <w:trPr>
          <w:trHeight w:val="300"/>
        </w:trPr>
        <w:tc>
          <w:tcPr>
            <w:tcW w:w="90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F792C1" w14:textId="0891FA00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Independent variables </w:t>
            </w: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2B579B" w:rsidRPr="00026A03" w14:paraId="44DB1B16" w14:textId="77777777" w:rsidTr="002B579B">
        <w:trPr>
          <w:trHeight w:val="300"/>
        </w:trPr>
        <w:tc>
          <w:tcPr>
            <w:tcW w:w="3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FFAC3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1603D83E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e  </w:t>
            </w:r>
          </w:p>
        </w:tc>
        <w:tc>
          <w:tcPr>
            <w:tcW w:w="3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8B8E5A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ge of the mother 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E0E5A5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= 15-19 </w:t>
            </w:r>
          </w:p>
          <w:p w14:paraId="4ED6A157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= 20-35 </w:t>
            </w:r>
          </w:p>
          <w:p w14:paraId="1AF85B81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= 36+ </w:t>
            </w:r>
          </w:p>
        </w:tc>
      </w:tr>
      <w:tr w:rsidR="002B579B" w:rsidRPr="00026A03" w14:paraId="666F8776" w14:textId="77777777" w:rsidTr="002B579B">
        <w:trPr>
          <w:trHeight w:val="300"/>
        </w:trPr>
        <w:tc>
          <w:tcPr>
            <w:tcW w:w="3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AAEFD0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receding birth interval </w:t>
            </w:r>
          </w:p>
          <w:p w14:paraId="4CBEC9B7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4D5270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receding birth interval in months 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06E2E" w14:textId="04EF5BC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0= </w:t>
            </w:r>
            <w:r w:rsidRPr="00026A03">
              <w:rPr>
                <w:rFonts w:ascii="Times New Roman" w:hAnsi="Times New Roman" w:cs="Times New Roman"/>
              </w:rPr>
              <w:t>&lt;36 months</w:t>
            </w:r>
          </w:p>
          <w:p w14:paraId="196F85DF" w14:textId="30502B5C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1= </w:t>
            </w:r>
            <w:r w:rsidRPr="00026A03">
              <w:rPr>
                <w:rFonts w:ascii="Times New Roman" w:hAnsi="Times New Roman" w:cs="Times New Roman"/>
              </w:rPr>
              <w:t>≥36 months</w:t>
            </w:r>
          </w:p>
        </w:tc>
      </w:tr>
      <w:tr w:rsidR="002B579B" w:rsidRPr="00026A03" w14:paraId="56E9C482" w14:textId="77777777" w:rsidTr="002B579B">
        <w:trPr>
          <w:trHeight w:val="300"/>
        </w:trPr>
        <w:tc>
          <w:tcPr>
            <w:tcW w:w="3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40D0E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arity </w:t>
            </w:r>
          </w:p>
          <w:p w14:paraId="39C59958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9894D7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otal children ever born 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92EE13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=≤ 2 </w:t>
            </w:r>
          </w:p>
          <w:p w14:paraId="03C40D06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= 3-5 </w:t>
            </w:r>
          </w:p>
          <w:p w14:paraId="1334428D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= 5+ </w:t>
            </w:r>
          </w:p>
        </w:tc>
      </w:tr>
      <w:tr w:rsidR="002B579B" w:rsidRPr="00026A03" w14:paraId="449292B8" w14:textId="77777777" w:rsidTr="002B579B">
        <w:trPr>
          <w:trHeight w:val="300"/>
        </w:trPr>
        <w:tc>
          <w:tcPr>
            <w:tcW w:w="3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248C49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aternal education  </w:t>
            </w:r>
          </w:p>
        </w:tc>
        <w:tc>
          <w:tcPr>
            <w:tcW w:w="3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26BD49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aternal level of education 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388185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= no education </w:t>
            </w:r>
          </w:p>
          <w:p w14:paraId="19CDA9A7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=Primary </w:t>
            </w:r>
          </w:p>
          <w:p w14:paraId="01F23973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= secondary+ </w:t>
            </w:r>
          </w:p>
        </w:tc>
      </w:tr>
      <w:tr w:rsidR="002B579B" w:rsidRPr="00026A03" w14:paraId="7DC23249" w14:textId="77777777" w:rsidTr="002B579B">
        <w:trPr>
          <w:trHeight w:val="300"/>
        </w:trPr>
        <w:tc>
          <w:tcPr>
            <w:tcW w:w="3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13818D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usband/partner's education  </w:t>
            </w:r>
          </w:p>
          <w:p w14:paraId="755DCD7E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A161B9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usband/partner's education status 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2EAEEE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= no education </w:t>
            </w:r>
          </w:p>
          <w:p w14:paraId="75F9A731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=Primary </w:t>
            </w:r>
          </w:p>
          <w:p w14:paraId="058FEEA0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= secondary+ </w:t>
            </w:r>
          </w:p>
        </w:tc>
      </w:tr>
      <w:tr w:rsidR="002B579B" w:rsidRPr="00026A03" w14:paraId="7C686ED9" w14:textId="77777777" w:rsidTr="002B579B">
        <w:trPr>
          <w:trHeight w:val="300"/>
        </w:trPr>
        <w:tc>
          <w:tcPr>
            <w:tcW w:w="3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31D920" w14:textId="19FAC6E4" w:rsidR="002B579B" w:rsidRPr="00026A03" w:rsidRDefault="00B04148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hAnsi="Times New Roman" w:cs="Times New Roman"/>
              </w:rPr>
              <w:t xml:space="preserve">Pregnancy </w:t>
            </w:r>
            <w:r w:rsidR="00D473CB" w:rsidRPr="00026A03">
              <w:rPr>
                <w:rFonts w:ascii="Times New Roman" w:hAnsi="Times New Roman" w:cs="Times New Roman"/>
              </w:rPr>
              <w:t>t</w:t>
            </w:r>
            <w:r w:rsidRPr="00026A03">
              <w:rPr>
                <w:rFonts w:ascii="Times New Roman" w:hAnsi="Times New Roman" w:cs="Times New Roman"/>
              </w:rPr>
              <w:t>ermination history</w:t>
            </w:r>
          </w:p>
        </w:tc>
        <w:tc>
          <w:tcPr>
            <w:tcW w:w="3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635467" w14:textId="20F62FF8" w:rsidR="002B579B" w:rsidRPr="00026A03" w:rsidRDefault="00B04148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hAnsi="Times New Roman" w:cs="Times New Roman"/>
              </w:rPr>
              <w:t>Ever had a terminated pregnancy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8A8CB8" w14:textId="77777777" w:rsidR="002B579B" w:rsidRPr="00026A03" w:rsidRDefault="00B04148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=No</w:t>
            </w:r>
          </w:p>
          <w:p w14:paraId="1AA9BA9A" w14:textId="3C4567FC" w:rsidR="00B04148" w:rsidRPr="00026A03" w:rsidRDefault="00B04148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=</w:t>
            </w:r>
            <w:r w:rsidR="00D473CB"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</w:tr>
      <w:tr w:rsidR="002B579B" w:rsidRPr="00026A03" w14:paraId="770088F5" w14:textId="77777777" w:rsidTr="002B579B">
        <w:trPr>
          <w:trHeight w:val="300"/>
        </w:trPr>
        <w:tc>
          <w:tcPr>
            <w:tcW w:w="3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296518" w14:textId="2F665C14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ermission to go to the health facility </w:t>
            </w:r>
          </w:p>
        </w:tc>
        <w:tc>
          <w:tcPr>
            <w:tcW w:w="3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180D88" w14:textId="2E76887A" w:rsidR="002B579B" w:rsidRPr="00026A03" w:rsidRDefault="00DB2157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D6B0F">
              <w:rPr>
                <w:rFonts w:ascii="Times New Roman" w:hAnsi="Times New Roman" w:cs="Times New Roman"/>
                <w:color w:val="000000" w:themeColor="text1"/>
              </w:rPr>
              <w:t>Obtaining permission to visit the health facility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CBDCA5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= Big problem </w:t>
            </w:r>
          </w:p>
          <w:p w14:paraId="13A689C8" w14:textId="652C9EE1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=Not big problem </w:t>
            </w:r>
          </w:p>
        </w:tc>
      </w:tr>
      <w:tr w:rsidR="002B579B" w:rsidRPr="00026A03" w14:paraId="693D458D" w14:textId="77777777" w:rsidTr="002B579B">
        <w:trPr>
          <w:trHeight w:val="300"/>
        </w:trPr>
        <w:tc>
          <w:tcPr>
            <w:tcW w:w="3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930DE5" w14:textId="142D0200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ney</w:t>
            </w:r>
            <w:r w:rsidR="00320ED2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required</w:t>
            </w: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3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63A1BE" w14:textId="0BE61129" w:rsidR="002B579B" w:rsidRPr="00026A03" w:rsidRDefault="00320ED2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ne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required</w:t>
            </w: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medical </w:t>
            </w: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reatment 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40E0CD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= Big problem </w:t>
            </w:r>
          </w:p>
          <w:p w14:paraId="51FCC5CE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=Not big problem </w:t>
            </w:r>
          </w:p>
        </w:tc>
      </w:tr>
      <w:tr w:rsidR="002B579B" w:rsidRPr="00026A03" w14:paraId="55E963B4" w14:textId="77777777" w:rsidTr="002B579B">
        <w:trPr>
          <w:trHeight w:val="300"/>
        </w:trPr>
        <w:tc>
          <w:tcPr>
            <w:tcW w:w="3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B0220C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Employment status </w:t>
            </w:r>
          </w:p>
          <w:p w14:paraId="5E172390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BC393C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he respondent currently has employment  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EC782F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=No </w:t>
            </w:r>
          </w:p>
          <w:p w14:paraId="35CB5E32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=Yes </w:t>
            </w:r>
          </w:p>
        </w:tc>
      </w:tr>
      <w:tr w:rsidR="002B579B" w:rsidRPr="00026A03" w14:paraId="2688F72D" w14:textId="77777777" w:rsidTr="002B579B">
        <w:trPr>
          <w:trHeight w:val="300"/>
        </w:trPr>
        <w:tc>
          <w:tcPr>
            <w:tcW w:w="3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631CE6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ealth index  </w:t>
            </w:r>
          </w:p>
        </w:tc>
        <w:tc>
          <w:tcPr>
            <w:tcW w:w="3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58723B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ousehold wealth index status 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2310A2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=Poor </w:t>
            </w:r>
          </w:p>
          <w:p w14:paraId="3041F078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=</w:t>
            </w: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Middle </w:t>
            </w:r>
          </w:p>
          <w:p w14:paraId="6CB2E85C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=</w:t>
            </w: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Rich </w:t>
            </w:r>
          </w:p>
        </w:tc>
      </w:tr>
      <w:tr w:rsidR="002B579B" w:rsidRPr="00026A03" w14:paraId="62BF122C" w14:textId="77777777" w:rsidTr="002B579B">
        <w:trPr>
          <w:trHeight w:val="300"/>
        </w:trPr>
        <w:tc>
          <w:tcPr>
            <w:tcW w:w="3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7F4699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edia exposure  </w:t>
            </w:r>
          </w:p>
        </w:tc>
        <w:tc>
          <w:tcPr>
            <w:tcW w:w="3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C43FD7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ousehold has radio or TV media 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D1D015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=No </w:t>
            </w:r>
          </w:p>
          <w:p w14:paraId="23287938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1= Yes </w:t>
            </w:r>
          </w:p>
        </w:tc>
      </w:tr>
      <w:tr w:rsidR="002B579B" w:rsidRPr="00026A03" w14:paraId="2F860691" w14:textId="77777777" w:rsidTr="002B579B">
        <w:trPr>
          <w:trHeight w:val="300"/>
        </w:trPr>
        <w:tc>
          <w:tcPr>
            <w:tcW w:w="3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28FEB5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ousehold head </w:t>
            </w:r>
          </w:p>
        </w:tc>
        <w:tc>
          <w:tcPr>
            <w:tcW w:w="3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C04A4E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ex of household head 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EF8966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=Male </w:t>
            </w:r>
          </w:p>
          <w:p w14:paraId="0976D996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=Female </w:t>
            </w:r>
          </w:p>
        </w:tc>
      </w:tr>
      <w:tr w:rsidR="002B579B" w:rsidRPr="00026A03" w14:paraId="5657601B" w14:textId="77777777" w:rsidTr="002B579B">
        <w:trPr>
          <w:trHeight w:val="300"/>
        </w:trPr>
        <w:tc>
          <w:tcPr>
            <w:tcW w:w="3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6AF8F" w14:textId="77777777" w:rsidR="002B579B" w:rsidRPr="00026A03" w:rsidRDefault="002B579B" w:rsidP="00672485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ealth insurance </w:t>
            </w:r>
          </w:p>
        </w:tc>
        <w:tc>
          <w:tcPr>
            <w:tcW w:w="3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9D458" w14:textId="77777777" w:rsidR="002B579B" w:rsidRPr="00026A03" w:rsidRDefault="002B579B" w:rsidP="00672485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vered by health insurance 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D4142E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=No </w:t>
            </w:r>
          </w:p>
          <w:p w14:paraId="3116E4E1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=1 </w:t>
            </w:r>
          </w:p>
        </w:tc>
      </w:tr>
      <w:tr w:rsidR="002B579B" w:rsidRPr="00026A03" w14:paraId="744C9AD9" w14:textId="77777777" w:rsidTr="002B579B">
        <w:trPr>
          <w:trHeight w:val="300"/>
        </w:trPr>
        <w:tc>
          <w:tcPr>
            <w:tcW w:w="3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0ED9E0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istance </w:t>
            </w:r>
          </w:p>
        </w:tc>
        <w:tc>
          <w:tcPr>
            <w:tcW w:w="3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C9600F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istance to the health facility 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76F8B1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= Big problem </w:t>
            </w:r>
          </w:p>
          <w:p w14:paraId="402F5E97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=Not big problem </w:t>
            </w:r>
          </w:p>
        </w:tc>
      </w:tr>
      <w:tr w:rsidR="002B579B" w:rsidRPr="00026A03" w14:paraId="2A28CED6" w14:textId="77777777" w:rsidTr="002B579B">
        <w:trPr>
          <w:trHeight w:val="300"/>
        </w:trPr>
        <w:tc>
          <w:tcPr>
            <w:tcW w:w="3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DD686D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sidency </w:t>
            </w:r>
          </w:p>
        </w:tc>
        <w:tc>
          <w:tcPr>
            <w:tcW w:w="3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FBDF28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lace of residence  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ACFF43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=Urban </w:t>
            </w:r>
          </w:p>
          <w:p w14:paraId="01C97F64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=Rural </w:t>
            </w:r>
          </w:p>
        </w:tc>
      </w:tr>
      <w:tr w:rsidR="002B579B" w:rsidRPr="00026A03" w14:paraId="1C5B5107" w14:textId="77777777" w:rsidTr="002B579B">
        <w:trPr>
          <w:trHeight w:val="300"/>
        </w:trPr>
        <w:tc>
          <w:tcPr>
            <w:tcW w:w="3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93A15C" w14:textId="1A25E09B" w:rsidR="002B579B" w:rsidRPr="00026A03" w:rsidRDefault="00A61850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Country </w:t>
            </w:r>
            <w:r w:rsidR="00313D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gion</w:t>
            </w:r>
            <w:r w:rsidR="002B579B"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A2516B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gional division of the countries 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1A2740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=East Africa </w:t>
            </w:r>
          </w:p>
          <w:p w14:paraId="6860909F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=West Africa </w:t>
            </w:r>
          </w:p>
          <w:p w14:paraId="5B9923D0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=Central Africa </w:t>
            </w:r>
          </w:p>
          <w:p w14:paraId="1CFFCCAA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=Southern Africa </w:t>
            </w:r>
          </w:p>
        </w:tc>
      </w:tr>
      <w:tr w:rsidR="002B579B" w:rsidRPr="00026A03" w14:paraId="7C244F5E" w14:textId="77777777" w:rsidTr="002B579B">
        <w:trPr>
          <w:trHeight w:val="300"/>
        </w:trPr>
        <w:tc>
          <w:tcPr>
            <w:tcW w:w="32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404704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come  </w:t>
            </w:r>
          </w:p>
        </w:tc>
        <w:tc>
          <w:tcPr>
            <w:tcW w:w="3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F15D9D" w14:textId="02291CAD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untry's</w:t>
            </w:r>
            <w:r w:rsidR="003F1D98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Gross National Income (GNI) 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A11EEF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=</w:t>
            </w: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Lower-income </w:t>
            </w:r>
          </w:p>
          <w:p w14:paraId="182C9AEE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=</w:t>
            </w: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Lower middle income </w:t>
            </w:r>
          </w:p>
          <w:p w14:paraId="134C2AD6" w14:textId="77777777" w:rsidR="002B579B" w:rsidRPr="00026A03" w:rsidRDefault="002B579B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=</w:t>
            </w: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Upper middle income </w:t>
            </w:r>
          </w:p>
          <w:p w14:paraId="024069B7" w14:textId="6BEE3E8F" w:rsidR="00FF2684" w:rsidRPr="00026A03" w:rsidRDefault="00FF2684" w:rsidP="00672485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=</w:t>
            </w:r>
            <w:r w:rsidR="00026A03" w:rsidRPr="00026A0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gher income</w:t>
            </w:r>
          </w:p>
        </w:tc>
      </w:tr>
    </w:tbl>
    <w:p w14:paraId="2285F631" w14:textId="02AE7028" w:rsidR="00340315" w:rsidRPr="00026A03" w:rsidRDefault="00340315" w:rsidP="001016A1">
      <w:pPr>
        <w:spacing w:after="0" w:line="360" w:lineRule="auto"/>
        <w:textAlignment w:val="baseline"/>
        <w:rPr>
          <w:rFonts w:ascii="Times New Roman" w:hAnsi="Times New Roman" w:cs="Times New Roman"/>
        </w:rPr>
      </w:pPr>
    </w:p>
    <w:sectPr w:rsidR="00340315" w:rsidRPr="00026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79B"/>
    <w:rsid w:val="00002B15"/>
    <w:rsid w:val="00022D77"/>
    <w:rsid w:val="00026A03"/>
    <w:rsid w:val="000A417F"/>
    <w:rsid w:val="000A5F28"/>
    <w:rsid w:val="000D63F1"/>
    <w:rsid w:val="001016A1"/>
    <w:rsid w:val="00122195"/>
    <w:rsid w:val="00193370"/>
    <w:rsid w:val="001A74D5"/>
    <w:rsid w:val="001B492A"/>
    <w:rsid w:val="001F01F5"/>
    <w:rsid w:val="00245774"/>
    <w:rsid w:val="002A3B61"/>
    <w:rsid w:val="002B579B"/>
    <w:rsid w:val="00301BBF"/>
    <w:rsid w:val="00313DBB"/>
    <w:rsid w:val="00320ED2"/>
    <w:rsid w:val="0032420C"/>
    <w:rsid w:val="0033298C"/>
    <w:rsid w:val="00340315"/>
    <w:rsid w:val="00345E1C"/>
    <w:rsid w:val="003643B1"/>
    <w:rsid w:val="00375BD2"/>
    <w:rsid w:val="003A1DA8"/>
    <w:rsid w:val="003F1D98"/>
    <w:rsid w:val="003F309C"/>
    <w:rsid w:val="004E4EB7"/>
    <w:rsid w:val="004F0DEC"/>
    <w:rsid w:val="00503A5E"/>
    <w:rsid w:val="0051031A"/>
    <w:rsid w:val="00582693"/>
    <w:rsid w:val="00593695"/>
    <w:rsid w:val="005C2E89"/>
    <w:rsid w:val="005D3970"/>
    <w:rsid w:val="005F0D52"/>
    <w:rsid w:val="006506C1"/>
    <w:rsid w:val="00655B4C"/>
    <w:rsid w:val="00672485"/>
    <w:rsid w:val="0068394D"/>
    <w:rsid w:val="006B50E9"/>
    <w:rsid w:val="00715DA7"/>
    <w:rsid w:val="00724418"/>
    <w:rsid w:val="007447DE"/>
    <w:rsid w:val="00761677"/>
    <w:rsid w:val="007D4A03"/>
    <w:rsid w:val="008671AC"/>
    <w:rsid w:val="00882777"/>
    <w:rsid w:val="0095219A"/>
    <w:rsid w:val="009607CB"/>
    <w:rsid w:val="00A00C3F"/>
    <w:rsid w:val="00A2524B"/>
    <w:rsid w:val="00A61850"/>
    <w:rsid w:val="00AF31B7"/>
    <w:rsid w:val="00B04148"/>
    <w:rsid w:val="00B05C2E"/>
    <w:rsid w:val="00B330E6"/>
    <w:rsid w:val="00B34323"/>
    <w:rsid w:val="00C20C9E"/>
    <w:rsid w:val="00C47D66"/>
    <w:rsid w:val="00C70270"/>
    <w:rsid w:val="00CD6A59"/>
    <w:rsid w:val="00D25E99"/>
    <w:rsid w:val="00D263FB"/>
    <w:rsid w:val="00D473CB"/>
    <w:rsid w:val="00DB2157"/>
    <w:rsid w:val="00E40C07"/>
    <w:rsid w:val="00E77CFB"/>
    <w:rsid w:val="00EE5DC8"/>
    <w:rsid w:val="00F17A29"/>
    <w:rsid w:val="00F37566"/>
    <w:rsid w:val="00F87DF1"/>
    <w:rsid w:val="00FB7432"/>
    <w:rsid w:val="00FC72D0"/>
    <w:rsid w:val="00FF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80812C"/>
  <w15:chartTrackingRefBased/>
  <w15:docId w15:val="{14AC9FDB-55A9-4633-B394-FCC2CA29F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57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7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7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7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7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7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7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7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7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7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7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7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7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7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7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7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7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7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7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7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7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7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79B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2B5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normaltextrun">
    <w:name w:val="normaltextrun"/>
    <w:basedOn w:val="DefaultParagraphFont"/>
    <w:rsid w:val="002B579B"/>
  </w:style>
  <w:style w:type="character" w:customStyle="1" w:styleId="eop">
    <w:name w:val="eop"/>
    <w:basedOn w:val="DefaultParagraphFont"/>
    <w:rsid w:val="002B579B"/>
  </w:style>
  <w:style w:type="paragraph" w:styleId="Revision">
    <w:name w:val="Revision"/>
    <w:hidden/>
    <w:uiPriority w:val="99"/>
    <w:semiHidden/>
    <w:rsid w:val="00EE5D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05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66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5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004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66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7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14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9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10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65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57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3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75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2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5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28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32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7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62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78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73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82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30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91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0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433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7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5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41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619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8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34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59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2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83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68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8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26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791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22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35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5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65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97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40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53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0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333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52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84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12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58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58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30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211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15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36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78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90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523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97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39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120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728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37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19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52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7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05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56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22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582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29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5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325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75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39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7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99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90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542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04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77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00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047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6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48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97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1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53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8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95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22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78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8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57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94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951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48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9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27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97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63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4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702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73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56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24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92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64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87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20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0416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36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4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82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53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01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7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68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35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26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85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92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27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76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71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466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97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1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18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46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521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57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95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36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42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34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6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03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15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91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88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63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25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56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04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75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25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1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1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4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31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74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84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5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84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40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2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623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92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8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24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8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92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4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703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899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02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75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2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2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79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38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55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43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525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332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65</Words>
  <Characters>1610</Characters>
  <Application>Microsoft Office Word</Application>
  <DocSecurity>0</DocSecurity>
  <Lines>40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te Achamyelew Ayele</dc:creator>
  <cp:keywords/>
  <dc:description/>
  <cp:lastModifiedBy>Belete Achamyelew Ayele</cp:lastModifiedBy>
  <cp:revision>20</cp:revision>
  <dcterms:created xsi:type="dcterms:W3CDTF">2024-09-13T04:23:00Z</dcterms:created>
  <dcterms:modified xsi:type="dcterms:W3CDTF">2025-04-16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3154ab-535d-4d0b-96b8-188fe0604744</vt:lpwstr>
  </property>
</Properties>
</file>